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AA518" w14:textId="501C6B46" w:rsidR="00300E77" w:rsidRDefault="00300E77">
      <w:bookmarkStart w:id="0" w:name="_GoBack"/>
      <w:bookmarkEnd w:id="0"/>
    </w:p>
    <w:tbl>
      <w:tblPr>
        <w:tblW w:w="6620" w:type="dxa"/>
        <w:tblLook w:val="0600" w:firstRow="0" w:lastRow="0" w:firstColumn="0" w:lastColumn="0" w:noHBand="1" w:noVBand="1"/>
      </w:tblPr>
      <w:tblGrid>
        <w:gridCol w:w="1542"/>
        <w:gridCol w:w="1015"/>
        <w:gridCol w:w="1016"/>
        <w:gridCol w:w="1016"/>
        <w:gridCol w:w="1015"/>
        <w:gridCol w:w="1016"/>
      </w:tblGrid>
      <w:tr w:rsidR="00300E77" w:rsidRPr="00300E77" w14:paraId="3192FF45" w14:textId="77777777" w:rsidTr="002F6DBE">
        <w:trPr>
          <w:trHeight w:val="630"/>
        </w:trPr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B5BA6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00E77">
              <w:rPr>
                <w:rFonts w:ascii="Arial" w:eastAsia="Times New Roman" w:hAnsi="Arial" w:cs="Arial"/>
                <w:sz w:val="36"/>
                <w:szCs w:val="36"/>
              </w:rPr>
              <w:t> </w:t>
            </w: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687A780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D31BC2F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1 RK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80D1304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1 RRKK</w:t>
            </w: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89F6648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623AC3A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73 RRKK</w:t>
            </w:r>
          </w:p>
        </w:tc>
      </w:tr>
      <w:tr w:rsidR="00300E77" w:rsidRPr="00300E77" w14:paraId="0A906A84" w14:textId="77777777" w:rsidTr="002F6DBE">
        <w:trPr>
          <w:trHeight w:val="31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7B781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7CDF8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5718A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1C227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2384C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68531" w14:textId="77777777" w:rsidR="00300E77" w:rsidRPr="00300E77" w:rsidRDefault="00300E77" w:rsidP="00300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</w:tr>
      <w:tr w:rsidR="002F6DBE" w:rsidRPr="00300E77" w14:paraId="73AEAD76" w14:textId="77777777" w:rsidTr="002F6DBE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35242AB" w14:textId="5BB1E8E7" w:rsidR="002F6DBE" w:rsidRPr="00300E77" w:rsidRDefault="002F6DBE" w:rsidP="002F6D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d</w:t>
            </w:r>
            <w:proofErr w:type="spellEnd"/>
            <w:r w:rsidRPr="00300E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M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5D44DC0" w14:textId="79987E26" w:rsidR="002F6DBE" w:rsidRPr="00300E77" w:rsidRDefault="002F6DBE" w:rsidP="002F6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±1.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B777FE" w14:textId="46A5DAD1" w:rsidR="002F6DBE" w:rsidRPr="00300E77" w:rsidRDefault="002F6DBE" w:rsidP="002F6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5±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58342CA" w14:textId="1829A0BB" w:rsidR="002F6DBE" w:rsidRPr="00300E77" w:rsidRDefault="002F6DBE" w:rsidP="002F6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6±5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7A5E7FF" w14:textId="1C1795AF" w:rsidR="002F6DBE" w:rsidRPr="00300E77" w:rsidRDefault="002F6DBE" w:rsidP="002F6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±0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2C1E658" w14:textId="64C2D96A" w:rsidR="002F6DBE" w:rsidRPr="00300E77" w:rsidRDefault="002F6DBE" w:rsidP="002F6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00E7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7±55</w:t>
            </w:r>
          </w:p>
        </w:tc>
      </w:tr>
    </w:tbl>
    <w:p w14:paraId="6D4C494C" w14:textId="77777777" w:rsidR="00300E77" w:rsidRDefault="00300E77"/>
    <w:sectPr w:rsidR="00300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E77"/>
    <w:rsid w:val="00013BA5"/>
    <w:rsid w:val="002F6DBE"/>
    <w:rsid w:val="00300E77"/>
    <w:rsid w:val="0092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83FD"/>
  <w15:chartTrackingRefBased/>
  <w15:docId w15:val="{1E878BCA-1D4C-41C9-9B8F-E78DD011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5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geeth Deveryshetty</dc:creator>
  <cp:keywords/>
  <dc:description/>
  <cp:lastModifiedBy>Sergey Korolev</cp:lastModifiedBy>
  <cp:revision>3</cp:revision>
  <dcterms:created xsi:type="dcterms:W3CDTF">2019-04-15T15:39:00Z</dcterms:created>
  <dcterms:modified xsi:type="dcterms:W3CDTF">2019-04-15T19:22:00Z</dcterms:modified>
</cp:coreProperties>
</file>